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00179" w14:textId="7A0AA55C" w:rsidR="00863211" w:rsidRPr="007D6AB1" w:rsidRDefault="007F3E24" w:rsidP="007F3E24">
      <w:pPr>
        <w:pStyle w:val="Heading1"/>
        <w:rPr>
          <w:color w:val="auto"/>
        </w:rPr>
      </w:pPr>
      <w:r>
        <w:rPr>
          <w:color w:val="auto"/>
        </w:rPr>
        <w:t>Additional file 1: Respondents</w:t>
      </w:r>
      <w:r w:rsidR="00366B72">
        <w:rPr>
          <w:color w:val="auto"/>
        </w:rPr>
        <w:t>, their organization and role</w:t>
      </w:r>
    </w:p>
    <w:p w14:paraId="2AD550DB" w14:textId="77777777" w:rsidR="00863211" w:rsidRPr="00DB4D3C" w:rsidRDefault="00863211" w:rsidP="00863211">
      <w:pPr>
        <w:pStyle w:val="Heading3"/>
      </w:pPr>
      <w:r w:rsidRPr="00DB4D3C">
        <w:t xml:space="preserve">Interviews </w:t>
      </w:r>
    </w:p>
    <w:tbl>
      <w:tblPr>
        <w:tblW w:w="7872" w:type="dxa"/>
        <w:tblBorders>
          <w:top w:val="single" w:sz="2" w:space="0" w:color="000000"/>
          <w:bottom w:val="single" w:sz="2" w:space="0" w:color="000000"/>
          <w:insideH w:val="single" w:sz="2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8"/>
        <w:gridCol w:w="872"/>
        <w:gridCol w:w="4341"/>
        <w:gridCol w:w="1011"/>
      </w:tblGrid>
      <w:tr w:rsidR="00863211" w:rsidRPr="00DB4D3C" w14:paraId="6E32E3CB" w14:textId="77777777" w:rsidTr="00F82363">
        <w:trPr>
          <w:trHeight w:val="315"/>
        </w:trPr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48BA97D" w14:textId="77777777" w:rsidR="00863211" w:rsidRPr="00DB4D3C" w:rsidRDefault="00863211" w:rsidP="00F82363">
            <w:pPr>
              <w:rPr>
                <w:lang w:eastAsia="sv-SE"/>
              </w:rPr>
            </w:pPr>
            <w:r>
              <w:rPr>
                <w:lang w:eastAsia="sv-SE"/>
              </w:rPr>
              <w:t>Region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CF208A4" w14:textId="77777777" w:rsidR="00863211" w:rsidRDefault="00863211" w:rsidP="00F82363">
            <w:pPr>
              <w:rPr>
                <w:lang w:eastAsia="sv-SE"/>
              </w:rPr>
            </w:pPr>
            <w:r w:rsidRPr="00DB4D3C">
              <w:rPr>
                <w:lang w:eastAsia="sv-SE"/>
              </w:rPr>
              <w:t>Da</w:t>
            </w:r>
            <w:r>
              <w:rPr>
                <w:lang w:eastAsia="sv-SE"/>
              </w:rPr>
              <w:t>te</w:t>
            </w:r>
          </w:p>
          <w:p w14:paraId="3C422218" w14:textId="77777777" w:rsidR="00863211" w:rsidRPr="00DB4D3C" w:rsidRDefault="00863211" w:rsidP="00F82363">
            <w:pPr>
              <w:rPr>
                <w:lang w:eastAsia="sv-SE"/>
              </w:rPr>
            </w:pPr>
            <w:r>
              <w:rPr>
                <w:lang w:eastAsia="sv-SE"/>
              </w:rPr>
              <w:t>2015</w:t>
            </w:r>
          </w:p>
        </w:tc>
        <w:tc>
          <w:tcPr>
            <w:tcW w:w="4341" w:type="dxa"/>
            <w:shd w:val="clear" w:color="auto" w:fill="auto"/>
            <w:noWrap/>
            <w:vAlign w:val="bottom"/>
            <w:hideMark/>
          </w:tcPr>
          <w:p w14:paraId="5022B421" w14:textId="77777777" w:rsidR="00863211" w:rsidRPr="00DB4D3C" w:rsidRDefault="00863211" w:rsidP="00F82363">
            <w:pPr>
              <w:rPr>
                <w:lang w:eastAsia="sv-SE"/>
              </w:rPr>
            </w:pPr>
            <w:r w:rsidRPr="00DB4D3C">
              <w:rPr>
                <w:lang w:eastAsia="sv-SE"/>
              </w:rPr>
              <w:t>Function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E6545C8" w14:textId="77777777" w:rsidR="00863211" w:rsidRPr="00DB4D3C" w:rsidRDefault="00863211" w:rsidP="00F82363">
            <w:pPr>
              <w:rPr>
                <w:lang w:eastAsia="sv-SE"/>
              </w:rPr>
            </w:pPr>
            <w:r w:rsidRPr="00DB4D3C">
              <w:rPr>
                <w:lang w:eastAsia="sv-SE"/>
              </w:rPr>
              <w:t>Length of interview</w:t>
            </w:r>
          </w:p>
        </w:tc>
      </w:tr>
      <w:tr w:rsidR="00863211" w:rsidRPr="00DB4D3C" w14:paraId="490D819C" w14:textId="77777777" w:rsidTr="00F82363">
        <w:trPr>
          <w:trHeight w:val="300"/>
        </w:trPr>
        <w:tc>
          <w:tcPr>
            <w:tcW w:w="16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59D04B" w14:textId="77777777" w:rsidR="00863211" w:rsidRPr="00DB4D3C" w:rsidRDefault="00863211" w:rsidP="00F82363">
            <w:pPr>
              <w:rPr>
                <w:lang w:eastAsia="sv-SE"/>
              </w:rPr>
            </w:pPr>
            <w:r w:rsidRPr="00DB4D3C">
              <w:rPr>
                <w:lang w:eastAsia="sv-SE"/>
              </w:rPr>
              <w:t>East Sweden region</w:t>
            </w:r>
          </w:p>
        </w:tc>
        <w:tc>
          <w:tcPr>
            <w:tcW w:w="87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98964D" w14:textId="77777777" w:rsidR="00863211" w:rsidRPr="00DB4D3C" w:rsidRDefault="00863211" w:rsidP="00F82363">
            <w:pPr>
              <w:rPr>
                <w:lang w:eastAsia="sv-SE"/>
              </w:rPr>
            </w:pPr>
            <w:r w:rsidRPr="00DB4D3C">
              <w:rPr>
                <w:lang w:eastAsia="sv-SE"/>
              </w:rPr>
              <w:t>01-</w:t>
            </w:r>
            <w:r>
              <w:rPr>
                <w:lang w:eastAsia="sv-SE"/>
              </w:rPr>
              <w:t>oct</w:t>
            </w:r>
          </w:p>
        </w:tc>
        <w:tc>
          <w:tcPr>
            <w:tcW w:w="434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CAE5A2" w14:textId="77777777" w:rsidR="00863211" w:rsidRPr="00243882" w:rsidRDefault="00863211" w:rsidP="00F82363">
            <w:pPr>
              <w:rPr>
                <w:lang w:val="en-US" w:eastAsia="sv-SE"/>
              </w:rPr>
            </w:pPr>
            <w:r w:rsidRPr="00243882">
              <w:rPr>
                <w:lang w:val="en-US" w:eastAsia="sv-SE"/>
              </w:rPr>
              <w:t>Manager, unit of health a</w:t>
            </w:r>
            <w:r>
              <w:rPr>
                <w:lang w:val="en-US" w:eastAsia="sv-SE"/>
              </w:rPr>
              <w:t>nalysis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D853A4" w14:textId="77777777" w:rsidR="00863211" w:rsidRPr="00DB4D3C" w:rsidRDefault="00863211" w:rsidP="00F82363">
            <w:pPr>
              <w:rPr>
                <w:lang w:eastAsia="sv-SE"/>
              </w:rPr>
            </w:pPr>
            <w:r w:rsidRPr="00DB4D3C">
              <w:rPr>
                <w:lang w:eastAsia="sv-SE"/>
              </w:rPr>
              <w:t>1 h</w:t>
            </w:r>
          </w:p>
        </w:tc>
      </w:tr>
      <w:tr w:rsidR="00863211" w:rsidRPr="00DB4D3C" w14:paraId="0766367F" w14:textId="77777777" w:rsidTr="00F82363">
        <w:trPr>
          <w:trHeight w:val="300"/>
        </w:trPr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321F01" w14:textId="77777777" w:rsidR="00863211" w:rsidRPr="00DB4D3C" w:rsidRDefault="00863211" w:rsidP="00F82363">
            <w:pPr>
              <w:rPr>
                <w:lang w:eastAsia="sv-SE"/>
              </w:rPr>
            </w:pPr>
            <w:r w:rsidRPr="00DB4D3C">
              <w:rPr>
                <w:lang w:eastAsia="sv-SE"/>
              </w:rPr>
              <w:t>East Sweden region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C4154" w14:textId="77777777" w:rsidR="00863211" w:rsidRPr="00DB4D3C" w:rsidRDefault="00863211" w:rsidP="00F82363">
            <w:pPr>
              <w:rPr>
                <w:lang w:eastAsia="sv-SE"/>
              </w:rPr>
            </w:pPr>
            <w:r w:rsidRPr="00DB4D3C">
              <w:rPr>
                <w:lang w:eastAsia="sv-SE"/>
              </w:rPr>
              <w:t>14-</w:t>
            </w:r>
            <w:r>
              <w:rPr>
                <w:lang w:eastAsia="sv-SE"/>
              </w:rPr>
              <w:t>oct</w:t>
            </w:r>
          </w:p>
        </w:tc>
        <w:tc>
          <w:tcPr>
            <w:tcW w:w="4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C316CB" w14:textId="77777777" w:rsidR="00863211" w:rsidRPr="00DB4D3C" w:rsidRDefault="00863211" w:rsidP="00F82363">
            <w:pPr>
              <w:rPr>
                <w:lang w:eastAsia="sv-SE"/>
              </w:rPr>
            </w:pPr>
            <w:r>
              <w:rPr>
                <w:lang w:eastAsia="sv-SE"/>
              </w:rPr>
              <w:t>Clinical manager, primary care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4E5D84" w14:textId="77777777" w:rsidR="00863211" w:rsidRPr="00DB4D3C" w:rsidRDefault="00863211" w:rsidP="00F82363">
            <w:pPr>
              <w:rPr>
                <w:lang w:eastAsia="sv-SE"/>
              </w:rPr>
            </w:pPr>
            <w:r w:rsidRPr="00DB4D3C">
              <w:rPr>
                <w:lang w:eastAsia="sv-SE"/>
              </w:rPr>
              <w:t>1 h</w:t>
            </w:r>
          </w:p>
        </w:tc>
      </w:tr>
      <w:tr w:rsidR="00863211" w:rsidRPr="00DB4D3C" w14:paraId="1607E423" w14:textId="77777777" w:rsidTr="00F82363">
        <w:trPr>
          <w:trHeight w:val="300"/>
        </w:trPr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4559AF" w14:textId="77777777" w:rsidR="00863211" w:rsidRPr="00DB4D3C" w:rsidRDefault="00863211" w:rsidP="00F82363">
            <w:pPr>
              <w:rPr>
                <w:lang w:eastAsia="sv-SE"/>
              </w:rPr>
            </w:pPr>
            <w:r w:rsidRPr="00DB4D3C">
              <w:rPr>
                <w:lang w:eastAsia="sv-SE"/>
              </w:rPr>
              <w:t>East Sweden region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E8D94" w14:textId="77777777" w:rsidR="00863211" w:rsidRPr="00DB4D3C" w:rsidRDefault="00863211" w:rsidP="00F82363">
            <w:pPr>
              <w:rPr>
                <w:lang w:eastAsia="sv-SE"/>
              </w:rPr>
            </w:pPr>
            <w:r w:rsidRPr="00DB4D3C">
              <w:rPr>
                <w:lang w:eastAsia="sv-SE"/>
              </w:rPr>
              <w:t>23-</w:t>
            </w:r>
            <w:r>
              <w:rPr>
                <w:lang w:eastAsia="sv-SE"/>
              </w:rPr>
              <w:t>oct</w:t>
            </w:r>
          </w:p>
        </w:tc>
        <w:tc>
          <w:tcPr>
            <w:tcW w:w="4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DA3C1D" w14:textId="77777777" w:rsidR="00863211" w:rsidRPr="00DB4D3C" w:rsidRDefault="00863211" w:rsidP="00F82363">
            <w:pPr>
              <w:rPr>
                <w:lang w:eastAsia="sv-SE"/>
              </w:rPr>
            </w:pPr>
            <w:r>
              <w:rPr>
                <w:lang w:eastAsia="sv-SE"/>
              </w:rPr>
              <w:t>Clinical manager, primary care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40D3BE" w14:textId="77777777" w:rsidR="00863211" w:rsidRPr="00DB4D3C" w:rsidRDefault="00863211" w:rsidP="00F82363">
            <w:pPr>
              <w:rPr>
                <w:lang w:eastAsia="sv-SE"/>
              </w:rPr>
            </w:pPr>
            <w:r w:rsidRPr="00DB4D3C">
              <w:rPr>
                <w:lang w:eastAsia="sv-SE"/>
              </w:rPr>
              <w:t xml:space="preserve">1 h </w:t>
            </w:r>
          </w:p>
        </w:tc>
      </w:tr>
      <w:tr w:rsidR="00863211" w:rsidRPr="00DB4D3C" w14:paraId="0B9AC7BD" w14:textId="77777777" w:rsidTr="00F82363">
        <w:trPr>
          <w:trHeight w:val="300"/>
        </w:trPr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C7CA76" w14:textId="77777777" w:rsidR="00863211" w:rsidRPr="00DB4D3C" w:rsidRDefault="00863211" w:rsidP="00F82363">
            <w:pPr>
              <w:rPr>
                <w:lang w:eastAsia="sv-SE"/>
              </w:rPr>
            </w:pPr>
            <w:r w:rsidRPr="00DB4D3C">
              <w:rPr>
                <w:lang w:eastAsia="sv-SE"/>
              </w:rPr>
              <w:t>East Sweden region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AEF01A" w14:textId="77777777" w:rsidR="00863211" w:rsidRPr="00DB4D3C" w:rsidRDefault="00863211" w:rsidP="00F82363">
            <w:pPr>
              <w:rPr>
                <w:lang w:eastAsia="sv-SE"/>
              </w:rPr>
            </w:pPr>
            <w:r w:rsidRPr="00DB4D3C">
              <w:rPr>
                <w:lang w:eastAsia="sv-SE"/>
              </w:rPr>
              <w:t>09-nov</w:t>
            </w:r>
          </w:p>
        </w:tc>
        <w:tc>
          <w:tcPr>
            <w:tcW w:w="43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3DEA1E" w14:textId="77777777" w:rsidR="00863211" w:rsidRPr="00DB4D3C" w:rsidRDefault="00863211" w:rsidP="00F82363">
            <w:pPr>
              <w:rPr>
                <w:lang w:eastAsia="sv-SE"/>
              </w:rPr>
            </w:pPr>
            <w:r>
              <w:rPr>
                <w:lang w:eastAsia="sv-SE"/>
              </w:rPr>
              <w:t>Process coordinator, health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4B3E1E" w14:textId="77777777" w:rsidR="00863211" w:rsidRPr="00DB4D3C" w:rsidRDefault="00863211" w:rsidP="00F82363">
            <w:pPr>
              <w:rPr>
                <w:lang w:eastAsia="sv-SE"/>
              </w:rPr>
            </w:pPr>
            <w:r w:rsidRPr="00DB4D3C">
              <w:rPr>
                <w:lang w:eastAsia="sv-SE"/>
              </w:rPr>
              <w:t>0,5 h</w:t>
            </w:r>
          </w:p>
        </w:tc>
      </w:tr>
      <w:tr w:rsidR="00863211" w:rsidRPr="00DB4D3C" w14:paraId="6622B9B3" w14:textId="77777777" w:rsidTr="00F82363">
        <w:trPr>
          <w:trHeight w:val="300"/>
        </w:trPr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ED5209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East Sweden region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70FBD5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09-nov</w:t>
            </w:r>
          </w:p>
        </w:tc>
        <w:tc>
          <w:tcPr>
            <w:tcW w:w="43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7A0F0C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Process coordinator, health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9FEBB7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1 h</w:t>
            </w:r>
          </w:p>
        </w:tc>
      </w:tr>
      <w:tr w:rsidR="00863211" w:rsidRPr="00DB4D3C" w14:paraId="793A5078" w14:textId="77777777" w:rsidTr="00F82363">
        <w:trPr>
          <w:trHeight w:val="300"/>
        </w:trPr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3AE948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East Sweden region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146685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10-nov</w:t>
            </w:r>
          </w:p>
        </w:tc>
        <w:tc>
          <w:tcPr>
            <w:tcW w:w="43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ADBD5C" w14:textId="77777777" w:rsidR="00863211" w:rsidRPr="00892842" w:rsidRDefault="00863211" w:rsidP="00F82363">
            <w:pPr>
              <w:rPr>
                <w:lang w:val="en-US" w:eastAsia="sv-SE"/>
              </w:rPr>
            </w:pPr>
            <w:r w:rsidRPr="00892842">
              <w:rPr>
                <w:lang w:val="en-US" w:eastAsia="sv-SE"/>
              </w:rPr>
              <w:t>Politicians, chair of new development council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461904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0,5 h</w:t>
            </w:r>
          </w:p>
        </w:tc>
      </w:tr>
      <w:tr w:rsidR="00863211" w:rsidRPr="00DB4D3C" w14:paraId="258ECC1B" w14:textId="77777777" w:rsidTr="00F82363">
        <w:trPr>
          <w:trHeight w:val="300"/>
        </w:trPr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2E0E43" w14:textId="77777777" w:rsidR="00863211" w:rsidRPr="00892842" w:rsidRDefault="00863211" w:rsidP="00F82363">
            <w:pPr>
              <w:rPr>
                <w:lang w:eastAsia="sv-SE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E6051D" w14:textId="77777777" w:rsidR="00863211" w:rsidRPr="00892842" w:rsidRDefault="00863211" w:rsidP="00F82363">
            <w:pPr>
              <w:rPr>
                <w:lang w:eastAsia="sv-SE"/>
              </w:rPr>
            </w:pPr>
          </w:p>
        </w:tc>
        <w:tc>
          <w:tcPr>
            <w:tcW w:w="434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5F3580" w14:textId="77777777" w:rsidR="00863211" w:rsidRPr="00892842" w:rsidRDefault="00863211" w:rsidP="00F82363">
            <w:pPr>
              <w:rPr>
                <w:lang w:eastAsia="sv-SE"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945508" w14:textId="77777777" w:rsidR="00863211" w:rsidRPr="00892842" w:rsidRDefault="00863211" w:rsidP="00F82363">
            <w:pPr>
              <w:rPr>
                <w:lang w:eastAsia="sv-SE"/>
              </w:rPr>
            </w:pPr>
          </w:p>
        </w:tc>
      </w:tr>
      <w:tr w:rsidR="00863211" w:rsidRPr="00DB4D3C" w14:paraId="34BCF9D7" w14:textId="77777777" w:rsidTr="00F82363">
        <w:trPr>
          <w:trHeight w:val="300"/>
        </w:trPr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38E420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Polar region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9481EF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06-</w:t>
            </w:r>
            <w:r>
              <w:rPr>
                <w:lang w:eastAsia="sv-SE"/>
              </w:rPr>
              <w:t>oct</w:t>
            </w:r>
          </w:p>
        </w:tc>
        <w:tc>
          <w:tcPr>
            <w:tcW w:w="43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496D4A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Development leader, health promotion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F283F4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2h</w:t>
            </w:r>
          </w:p>
        </w:tc>
      </w:tr>
      <w:tr w:rsidR="00863211" w:rsidRPr="00DB4D3C" w14:paraId="6147FF6B" w14:textId="77777777" w:rsidTr="00F82363">
        <w:trPr>
          <w:trHeight w:val="300"/>
        </w:trPr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C96A8C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Polar region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095499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06-</w:t>
            </w:r>
            <w:r>
              <w:rPr>
                <w:lang w:eastAsia="sv-SE"/>
              </w:rPr>
              <w:t>oct</w:t>
            </w:r>
          </w:p>
        </w:tc>
        <w:tc>
          <w:tcPr>
            <w:tcW w:w="4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FF6652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Clinical manager, primary care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5317B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1 h</w:t>
            </w:r>
          </w:p>
        </w:tc>
      </w:tr>
      <w:tr w:rsidR="00863211" w:rsidRPr="00DB4D3C" w14:paraId="162330AA" w14:textId="77777777" w:rsidTr="00F82363">
        <w:trPr>
          <w:trHeight w:val="300"/>
        </w:trPr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E8D81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lastRenderedPageBreak/>
              <w:t>Polar region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275B58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06-</w:t>
            </w:r>
            <w:r>
              <w:rPr>
                <w:lang w:eastAsia="sv-SE"/>
              </w:rPr>
              <w:t>oct</w:t>
            </w:r>
          </w:p>
        </w:tc>
        <w:tc>
          <w:tcPr>
            <w:tcW w:w="4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7EB67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 xml:space="preserve">Politician, majority leader, Green Party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3E9D3D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1 h</w:t>
            </w:r>
          </w:p>
        </w:tc>
      </w:tr>
      <w:tr w:rsidR="00863211" w:rsidRPr="00DB4D3C" w14:paraId="1BA7975B" w14:textId="77777777" w:rsidTr="00F82363">
        <w:trPr>
          <w:trHeight w:val="300"/>
        </w:trPr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0E94D7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Polar region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0E6F4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21-</w:t>
            </w:r>
            <w:r>
              <w:rPr>
                <w:lang w:eastAsia="sv-SE"/>
              </w:rPr>
              <w:t>oct</w:t>
            </w:r>
          </w:p>
        </w:tc>
        <w:tc>
          <w:tcPr>
            <w:tcW w:w="4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58F93A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Organisational developer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5E1711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1 h</w:t>
            </w:r>
          </w:p>
        </w:tc>
      </w:tr>
      <w:tr w:rsidR="00863211" w:rsidRPr="00DB4D3C" w14:paraId="200745BB" w14:textId="77777777" w:rsidTr="00F82363">
        <w:trPr>
          <w:trHeight w:val="300"/>
        </w:trPr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665009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Polar region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1911CD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21-</w:t>
            </w:r>
            <w:r>
              <w:rPr>
                <w:lang w:eastAsia="sv-SE"/>
              </w:rPr>
              <w:t>oct</w:t>
            </w:r>
          </w:p>
        </w:tc>
        <w:tc>
          <w:tcPr>
            <w:tcW w:w="4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CCEFF2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 xml:space="preserve">Manager Unit for public procurement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DBDCD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2 h</w:t>
            </w:r>
          </w:p>
        </w:tc>
      </w:tr>
      <w:tr w:rsidR="00863211" w:rsidRPr="00DB4D3C" w14:paraId="4383090E" w14:textId="77777777" w:rsidTr="00F82363">
        <w:trPr>
          <w:trHeight w:val="300"/>
        </w:trPr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0ACBC2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Polar region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37AD7E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21-</w:t>
            </w:r>
            <w:r>
              <w:rPr>
                <w:lang w:eastAsia="sv-SE"/>
              </w:rPr>
              <w:t>oct</w:t>
            </w:r>
          </w:p>
        </w:tc>
        <w:tc>
          <w:tcPr>
            <w:tcW w:w="4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07705A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Clinical professional, nurse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6DDB4D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1 h</w:t>
            </w:r>
          </w:p>
        </w:tc>
      </w:tr>
      <w:tr w:rsidR="00863211" w:rsidRPr="00DB4D3C" w14:paraId="146205A8" w14:textId="77777777" w:rsidTr="00F82363">
        <w:trPr>
          <w:trHeight w:val="300"/>
        </w:trPr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F44D1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Polar region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FFBA87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22-</w:t>
            </w:r>
            <w:r>
              <w:rPr>
                <w:lang w:eastAsia="sv-SE"/>
              </w:rPr>
              <w:t>oct</w:t>
            </w:r>
          </w:p>
        </w:tc>
        <w:tc>
          <w:tcPr>
            <w:tcW w:w="4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A39427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Organisational developer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775E1C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 xml:space="preserve">1 h </w:t>
            </w:r>
          </w:p>
        </w:tc>
      </w:tr>
      <w:tr w:rsidR="00863211" w:rsidRPr="00DB4D3C" w14:paraId="2D8DBD2C" w14:textId="77777777" w:rsidTr="00F82363">
        <w:trPr>
          <w:trHeight w:val="200"/>
        </w:trPr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7FBB53" w14:textId="77777777" w:rsidR="00863211" w:rsidRPr="00892842" w:rsidRDefault="00863211" w:rsidP="00F82363">
            <w:pPr>
              <w:rPr>
                <w:lang w:eastAsia="sv-SE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4228F5" w14:textId="77777777" w:rsidR="00863211" w:rsidRPr="00892842" w:rsidRDefault="00863211" w:rsidP="00F82363">
            <w:pPr>
              <w:rPr>
                <w:lang w:eastAsia="sv-SE"/>
              </w:rPr>
            </w:pPr>
          </w:p>
        </w:tc>
        <w:tc>
          <w:tcPr>
            <w:tcW w:w="4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2A159F" w14:textId="77777777" w:rsidR="00863211" w:rsidRPr="00892842" w:rsidRDefault="00863211" w:rsidP="00F82363">
            <w:pPr>
              <w:rPr>
                <w:lang w:eastAsia="sv-SE"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C4DB3" w14:textId="77777777" w:rsidR="00863211" w:rsidRPr="00892842" w:rsidRDefault="00863211" w:rsidP="00F82363">
            <w:pPr>
              <w:rPr>
                <w:lang w:eastAsia="sv-SE"/>
              </w:rPr>
            </w:pPr>
          </w:p>
        </w:tc>
      </w:tr>
      <w:tr w:rsidR="00863211" w:rsidRPr="00DB4D3C" w14:paraId="2BAE822C" w14:textId="77777777" w:rsidTr="00F82363">
        <w:trPr>
          <w:trHeight w:val="300"/>
        </w:trPr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9EFF40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South border region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B311EB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12-sept</w:t>
            </w:r>
          </w:p>
        </w:tc>
        <w:tc>
          <w:tcPr>
            <w:tcW w:w="4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C32BC7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Politician, Green Party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734F1A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20 min.</w:t>
            </w:r>
          </w:p>
        </w:tc>
      </w:tr>
      <w:tr w:rsidR="00863211" w:rsidRPr="00DB4D3C" w14:paraId="1516C6C1" w14:textId="77777777" w:rsidTr="00F82363">
        <w:trPr>
          <w:trHeight w:val="300"/>
        </w:trPr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490C6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South border region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F2DE02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30-sept</w:t>
            </w:r>
          </w:p>
        </w:tc>
        <w:tc>
          <w:tcPr>
            <w:tcW w:w="4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3BEA03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Public health strategist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8D5586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40 min.</w:t>
            </w:r>
          </w:p>
        </w:tc>
      </w:tr>
      <w:tr w:rsidR="00863211" w:rsidRPr="00DB4D3C" w14:paraId="5E892B14" w14:textId="77777777" w:rsidTr="00F82363">
        <w:trPr>
          <w:trHeight w:val="300"/>
        </w:trPr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D3A21F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South border region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FF4818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29-</w:t>
            </w:r>
            <w:r>
              <w:rPr>
                <w:lang w:eastAsia="sv-SE"/>
              </w:rPr>
              <w:t>oct</w:t>
            </w:r>
          </w:p>
        </w:tc>
        <w:tc>
          <w:tcPr>
            <w:tcW w:w="4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7D8979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Manager health strategy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0FCF1C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1 h</w:t>
            </w:r>
          </w:p>
        </w:tc>
      </w:tr>
      <w:tr w:rsidR="00863211" w:rsidRPr="00DB4D3C" w14:paraId="0979F9AC" w14:textId="77777777" w:rsidTr="00F82363">
        <w:trPr>
          <w:trHeight w:val="300"/>
        </w:trPr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68A29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South border region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2F3650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14-</w:t>
            </w:r>
            <w:r>
              <w:rPr>
                <w:lang w:eastAsia="sv-SE"/>
              </w:rPr>
              <w:t>oct</w:t>
            </w:r>
          </w:p>
        </w:tc>
        <w:tc>
          <w:tcPr>
            <w:tcW w:w="4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4378BA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Clinical manager, primary care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B2CFE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1 h</w:t>
            </w:r>
          </w:p>
        </w:tc>
      </w:tr>
      <w:tr w:rsidR="00863211" w:rsidRPr="00DB4D3C" w14:paraId="3D2E604E" w14:textId="77777777" w:rsidTr="00F82363">
        <w:trPr>
          <w:trHeight w:val="300"/>
        </w:trPr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6BF674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South border region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DA981B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25-sept</w:t>
            </w:r>
          </w:p>
        </w:tc>
        <w:tc>
          <w:tcPr>
            <w:tcW w:w="4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0A2717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Development manager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8A6AC2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1 h</w:t>
            </w:r>
          </w:p>
        </w:tc>
      </w:tr>
      <w:tr w:rsidR="00863211" w:rsidRPr="00DB4D3C" w14:paraId="43B9925C" w14:textId="77777777" w:rsidTr="00F82363">
        <w:trPr>
          <w:trHeight w:val="300"/>
        </w:trPr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316348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South border region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A9DEA" w14:textId="77777777" w:rsidR="00863211" w:rsidRPr="00892842" w:rsidRDefault="00863211" w:rsidP="00F82363">
            <w:pPr>
              <w:rPr>
                <w:lang w:eastAsia="sv-SE"/>
              </w:rPr>
            </w:pPr>
            <w:r>
              <w:rPr>
                <w:lang w:eastAsia="sv-SE"/>
              </w:rPr>
              <w:t>13-octt</w:t>
            </w:r>
          </w:p>
        </w:tc>
        <w:tc>
          <w:tcPr>
            <w:tcW w:w="4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491544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Clinical manager, primary care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C1A3E6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1 h</w:t>
            </w:r>
          </w:p>
        </w:tc>
      </w:tr>
      <w:tr w:rsidR="00863211" w:rsidRPr="00DB4D3C" w14:paraId="47104025" w14:textId="77777777" w:rsidTr="00F82363">
        <w:trPr>
          <w:trHeight w:val="300"/>
        </w:trPr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0AB2A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South border region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338A3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13-</w:t>
            </w:r>
            <w:r>
              <w:rPr>
                <w:lang w:eastAsia="sv-SE"/>
              </w:rPr>
              <w:t>oct</w:t>
            </w:r>
          </w:p>
        </w:tc>
        <w:tc>
          <w:tcPr>
            <w:tcW w:w="4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40788A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Medical advisor, primary care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5D303C" w14:textId="77777777" w:rsidR="00863211" w:rsidRPr="00892842" w:rsidRDefault="00863211" w:rsidP="00F82363">
            <w:pPr>
              <w:rPr>
                <w:lang w:eastAsia="sv-SE"/>
              </w:rPr>
            </w:pPr>
            <w:r>
              <w:rPr>
                <w:lang w:eastAsia="sv-SE"/>
              </w:rPr>
              <w:t>1h</w:t>
            </w:r>
          </w:p>
        </w:tc>
      </w:tr>
      <w:tr w:rsidR="00863211" w:rsidRPr="00DB4D3C" w14:paraId="67E1D843" w14:textId="77777777" w:rsidTr="00F82363">
        <w:trPr>
          <w:trHeight w:val="300"/>
        </w:trPr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7996D1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lastRenderedPageBreak/>
              <w:t>South border region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9BC5CA" w14:textId="77777777" w:rsidR="00863211" w:rsidRPr="00892842" w:rsidRDefault="00863211" w:rsidP="00F82363">
            <w:pPr>
              <w:rPr>
                <w:lang w:eastAsia="sv-SE"/>
              </w:rPr>
            </w:pPr>
            <w:r>
              <w:rPr>
                <w:lang w:eastAsia="sv-SE"/>
              </w:rPr>
              <w:t>14-oct</w:t>
            </w:r>
          </w:p>
        </w:tc>
        <w:tc>
          <w:tcPr>
            <w:tcW w:w="4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FFA582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Clinical manager, primary care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7D3EE0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1 h</w:t>
            </w:r>
          </w:p>
        </w:tc>
      </w:tr>
      <w:tr w:rsidR="00863211" w:rsidRPr="00DB4D3C" w14:paraId="3409A13B" w14:textId="77777777" w:rsidTr="00F82363">
        <w:trPr>
          <w:trHeight w:val="300"/>
        </w:trPr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267B7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South border region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C1CE77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14-</w:t>
            </w:r>
            <w:r>
              <w:rPr>
                <w:lang w:eastAsia="sv-SE"/>
              </w:rPr>
              <w:t>oct</w:t>
            </w:r>
          </w:p>
        </w:tc>
        <w:tc>
          <w:tcPr>
            <w:tcW w:w="4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1A9626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 xml:space="preserve">Health promotion strategist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FF37BA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1 h</w:t>
            </w:r>
          </w:p>
        </w:tc>
      </w:tr>
      <w:tr w:rsidR="00863211" w:rsidRPr="00DB4D3C" w14:paraId="7B36980D" w14:textId="77777777" w:rsidTr="00F82363">
        <w:trPr>
          <w:trHeight w:val="300"/>
        </w:trPr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7B12EC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South border region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91D44E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20-</w:t>
            </w:r>
            <w:r>
              <w:rPr>
                <w:lang w:eastAsia="sv-SE"/>
              </w:rPr>
              <w:t>oct</w:t>
            </w:r>
          </w:p>
        </w:tc>
        <w:tc>
          <w:tcPr>
            <w:tcW w:w="43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8A95D1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Medical advisor, primary care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A258D3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1 h</w:t>
            </w:r>
          </w:p>
        </w:tc>
      </w:tr>
      <w:tr w:rsidR="00863211" w:rsidRPr="00DB4D3C" w14:paraId="282031B8" w14:textId="77777777" w:rsidTr="00F82363">
        <w:trPr>
          <w:trHeight w:val="198"/>
        </w:trPr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741F3C" w14:textId="77777777" w:rsidR="00863211" w:rsidRPr="00892842" w:rsidRDefault="00863211" w:rsidP="00F82363">
            <w:pPr>
              <w:rPr>
                <w:lang w:eastAsia="sv-SE"/>
              </w:rPr>
            </w:pP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DF2C06" w14:textId="77777777" w:rsidR="00863211" w:rsidRPr="00892842" w:rsidRDefault="00863211" w:rsidP="00F82363">
            <w:pPr>
              <w:rPr>
                <w:lang w:eastAsia="sv-SE"/>
              </w:rPr>
            </w:pPr>
          </w:p>
        </w:tc>
        <w:tc>
          <w:tcPr>
            <w:tcW w:w="4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A892F6" w14:textId="77777777" w:rsidR="00863211" w:rsidRPr="00892842" w:rsidRDefault="00863211" w:rsidP="00F82363">
            <w:pPr>
              <w:rPr>
                <w:lang w:eastAsia="sv-SE"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AA45C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 </w:t>
            </w:r>
          </w:p>
        </w:tc>
      </w:tr>
      <w:tr w:rsidR="00863211" w:rsidRPr="00DB4D3C" w14:paraId="3F0564D9" w14:textId="77777777" w:rsidTr="00F82363">
        <w:trPr>
          <w:trHeight w:val="300"/>
        </w:trPr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202094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Capital region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8ECB92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20-</w:t>
            </w:r>
            <w:r>
              <w:rPr>
                <w:lang w:eastAsia="sv-SE"/>
              </w:rPr>
              <w:t>oct</w:t>
            </w:r>
          </w:p>
        </w:tc>
        <w:tc>
          <w:tcPr>
            <w:tcW w:w="4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2478FC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Clinical manager, primary care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41FFF6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1 h</w:t>
            </w:r>
          </w:p>
        </w:tc>
      </w:tr>
      <w:tr w:rsidR="00863211" w:rsidRPr="00DB4D3C" w14:paraId="114E80CA" w14:textId="77777777" w:rsidTr="00F82363">
        <w:trPr>
          <w:trHeight w:val="300"/>
        </w:trPr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AA290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Capital region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3B3DF6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21-</w:t>
            </w:r>
            <w:r>
              <w:rPr>
                <w:lang w:eastAsia="sv-SE"/>
              </w:rPr>
              <w:t>oct</w:t>
            </w:r>
          </w:p>
        </w:tc>
        <w:tc>
          <w:tcPr>
            <w:tcW w:w="4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C4E36D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 xml:space="preserve">Politician, Liberal Party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55BD5D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1 h</w:t>
            </w:r>
          </w:p>
        </w:tc>
      </w:tr>
      <w:tr w:rsidR="00863211" w:rsidRPr="00DB4D3C" w14:paraId="7B68F872" w14:textId="77777777" w:rsidTr="00F82363">
        <w:trPr>
          <w:trHeight w:val="300"/>
        </w:trPr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AF7D5C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Capital region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68D9D5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22-</w:t>
            </w:r>
            <w:r>
              <w:rPr>
                <w:lang w:eastAsia="sv-SE"/>
              </w:rPr>
              <w:t>oct</w:t>
            </w:r>
          </w:p>
        </w:tc>
        <w:tc>
          <w:tcPr>
            <w:tcW w:w="4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79AF0C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 xml:space="preserve">Strategist, Unit for public procurement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3D4410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1 h</w:t>
            </w:r>
          </w:p>
        </w:tc>
      </w:tr>
      <w:tr w:rsidR="00863211" w:rsidRPr="00DB4D3C" w14:paraId="531F8507" w14:textId="77777777" w:rsidTr="00F82363">
        <w:trPr>
          <w:trHeight w:val="300"/>
        </w:trPr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101711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Capital region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519F25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22-</w:t>
            </w:r>
            <w:r>
              <w:rPr>
                <w:lang w:eastAsia="sv-SE"/>
              </w:rPr>
              <w:t>oct</w:t>
            </w:r>
          </w:p>
        </w:tc>
        <w:tc>
          <w:tcPr>
            <w:tcW w:w="4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34295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Clinical manager, primary care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2E1670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1 h</w:t>
            </w:r>
          </w:p>
        </w:tc>
      </w:tr>
      <w:tr w:rsidR="00863211" w:rsidRPr="00DB4D3C" w14:paraId="003B9F1B" w14:textId="77777777" w:rsidTr="00F82363">
        <w:trPr>
          <w:trHeight w:val="300"/>
        </w:trPr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3F3C2D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Capital region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F473FF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19-</w:t>
            </w:r>
            <w:r>
              <w:rPr>
                <w:lang w:eastAsia="sv-SE"/>
              </w:rPr>
              <w:t>oct</w:t>
            </w:r>
          </w:p>
        </w:tc>
        <w:tc>
          <w:tcPr>
            <w:tcW w:w="4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2DBF9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 xml:space="preserve">Medical doctor 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8DAD3C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 xml:space="preserve">1 h </w:t>
            </w:r>
          </w:p>
        </w:tc>
      </w:tr>
      <w:tr w:rsidR="00863211" w:rsidRPr="00DB4D3C" w14:paraId="55AC919E" w14:textId="77777777" w:rsidTr="00F82363">
        <w:trPr>
          <w:trHeight w:val="300"/>
        </w:trPr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538D27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Capital region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5AC971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21-</w:t>
            </w:r>
            <w:r>
              <w:rPr>
                <w:lang w:eastAsia="sv-SE"/>
              </w:rPr>
              <w:t>oct</w:t>
            </w:r>
          </w:p>
        </w:tc>
        <w:tc>
          <w:tcPr>
            <w:tcW w:w="4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EEC5B7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Project leader disease prevention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23C795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1 h</w:t>
            </w:r>
          </w:p>
        </w:tc>
      </w:tr>
      <w:tr w:rsidR="00863211" w:rsidRPr="00DB4D3C" w14:paraId="12DA0ED2" w14:textId="77777777" w:rsidTr="00F82363">
        <w:trPr>
          <w:trHeight w:val="300"/>
        </w:trPr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5B4937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Capital region</w:t>
            </w:r>
          </w:p>
        </w:tc>
        <w:tc>
          <w:tcPr>
            <w:tcW w:w="8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14B59F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01-</w:t>
            </w:r>
            <w:r>
              <w:rPr>
                <w:lang w:eastAsia="sv-SE"/>
              </w:rPr>
              <w:t>oct</w:t>
            </w:r>
          </w:p>
        </w:tc>
        <w:tc>
          <w:tcPr>
            <w:tcW w:w="434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86B27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Project leader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83A191" w14:textId="77777777" w:rsidR="00863211" w:rsidRPr="00892842" w:rsidRDefault="00863211" w:rsidP="00F82363">
            <w:pPr>
              <w:rPr>
                <w:lang w:eastAsia="sv-SE"/>
              </w:rPr>
            </w:pPr>
            <w:r w:rsidRPr="00892842">
              <w:rPr>
                <w:lang w:eastAsia="sv-SE"/>
              </w:rPr>
              <w:t>2 h</w:t>
            </w:r>
          </w:p>
        </w:tc>
      </w:tr>
      <w:tr w:rsidR="00863211" w:rsidRPr="00DB4D3C" w14:paraId="3371B394" w14:textId="77777777" w:rsidTr="00F82363">
        <w:trPr>
          <w:trHeight w:val="300"/>
        </w:trPr>
        <w:tc>
          <w:tcPr>
            <w:tcW w:w="16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774B48" w14:textId="77777777" w:rsidR="00863211" w:rsidRPr="00DB4D3C" w:rsidRDefault="00863211" w:rsidP="00F82363">
            <w:pPr>
              <w:rPr>
                <w:lang w:eastAsia="sv-SE"/>
              </w:rPr>
            </w:pPr>
            <w:r w:rsidRPr="00DB4D3C">
              <w:rPr>
                <w:lang w:eastAsia="sv-SE"/>
              </w:rPr>
              <w:t>Capital region</w:t>
            </w:r>
          </w:p>
        </w:tc>
        <w:tc>
          <w:tcPr>
            <w:tcW w:w="8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8FDD73" w14:textId="77777777" w:rsidR="00863211" w:rsidRPr="00DB4D3C" w:rsidRDefault="00863211" w:rsidP="00F82363">
            <w:pPr>
              <w:rPr>
                <w:lang w:eastAsia="sv-SE"/>
              </w:rPr>
            </w:pPr>
            <w:r w:rsidRPr="00DB4D3C">
              <w:rPr>
                <w:lang w:eastAsia="sv-SE"/>
              </w:rPr>
              <w:t>3-nov</w:t>
            </w:r>
          </w:p>
        </w:tc>
        <w:tc>
          <w:tcPr>
            <w:tcW w:w="434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2F6BE1" w14:textId="77777777" w:rsidR="00863211" w:rsidRPr="006A4BBD" w:rsidRDefault="00863211" w:rsidP="00F82363">
            <w:pPr>
              <w:rPr>
                <w:lang w:val="en-US" w:eastAsia="sv-SE"/>
              </w:rPr>
            </w:pPr>
            <w:r>
              <w:rPr>
                <w:lang w:eastAsia="sv-SE"/>
              </w:rPr>
              <w:t>Medical doctor, clinical manager, primary care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4A6E2E" w14:textId="77777777" w:rsidR="00863211" w:rsidRPr="00DB4D3C" w:rsidRDefault="00863211" w:rsidP="00F82363">
            <w:pPr>
              <w:rPr>
                <w:lang w:eastAsia="sv-SE"/>
              </w:rPr>
            </w:pPr>
            <w:r w:rsidRPr="00DB4D3C">
              <w:rPr>
                <w:lang w:eastAsia="sv-SE"/>
              </w:rPr>
              <w:t>1 h</w:t>
            </w:r>
          </w:p>
        </w:tc>
      </w:tr>
    </w:tbl>
    <w:p w14:paraId="2C02F894" w14:textId="77777777" w:rsidR="00863211" w:rsidRPr="00DB4D3C" w:rsidRDefault="00863211" w:rsidP="00863211"/>
    <w:p w14:paraId="1F8AE5D4" w14:textId="77777777" w:rsidR="00EE44B0" w:rsidRDefault="00EE44B0"/>
    <w:sectPr w:rsidR="00EE44B0" w:rsidSect="00641F64">
      <w:footerReference w:type="default" r:id="rId6"/>
      <w:pgSz w:w="12240" w:h="15840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19FE0E" w14:textId="77777777" w:rsidR="00171C81" w:rsidRDefault="007D6AB1">
      <w:pPr>
        <w:spacing w:after="0" w:line="240" w:lineRule="auto"/>
      </w:pPr>
      <w:r>
        <w:separator/>
      </w:r>
    </w:p>
  </w:endnote>
  <w:endnote w:type="continuationSeparator" w:id="0">
    <w:p w14:paraId="2419ABEB" w14:textId="77777777" w:rsidR="00171C81" w:rsidRDefault="007D6A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80061303"/>
      <w:docPartObj>
        <w:docPartGallery w:val="Page Numbers (Bottom of Page)"/>
        <w:docPartUnique/>
      </w:docPartObj>
    </w:sdtPr>
    <w:sdtEndPr/>
    <w:sdtContent>
      <w:p w14:paraId="09070802" w14:textId="77777777" w:rsidR="000E5290" w:rsidRDefault="0086321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6DCAD7B7" w14:textId="77777777" w:rsidR="000E5290" w:rsidRDefault="000E52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2D1AB7" w14:textId="77777777" w:rsidR="00171C81" w:rsidRDefault="007D6AB1">
      <w:pPr>
        <w:spacing w:after="0" w:line="240" w:lineRule="auto"/>
      </w:pPr>
      <w:r>
        <w:separator/>
      </w:r>
    </w:p>
  </w:footnote>
  <w:footnote w:type="continuationSeparator" w:id="0">
    <w:p w14:paraId="0D5AD4E2" w14:textId="77777777" w:rsidR="00171C81" w:rsidRDefault="007D6A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211"/>
    <w:rsid w:val="000E5290"/>
    <w:rsid w:val="00171C81"/>
    <w:rsid w:val="00366B72"/>
    <w:rsid w:val="00423E91"/>
    <w:rsid w:val="007D6AB1"/>
    <w:rsid w:val="007F3E24"/>
    <w:rsid w:val="00863211"/>
    <w:rsid w:val="00EE4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F866951"/>
  <w15:chartTrackingRefBased/>
  <w15:docId w15:val="{9080E055-D600-4B1D-844A-35C6C4867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211"/>
    <w:pPr>
      <w:spacing w:line="48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2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321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321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6321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86321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3211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632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5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Wiger</dc:creator>
  <cp:keywords/>
  <dc:description/>
  <cp:lastModifiedBy>Mattias Elg</cp:lastModifiedBy>
  <cp:revision>2</cp:revision>
  <dcterms:created xsi:type="dcterms:W3CDTF">2024-03-20T07:06:00Z</dcterms:created>
  <dcterms:modified xsi:type="dcterms:W3CDTF">2024-03-20T07:06:00Z</dcterms:modified>
</cp:coreProperties>
</file>